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03E71" w14:textId="10E604BC" w:rsidR="00405841" w:rsidRDefault="005E1912" w:rsidP="00B015D5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5E1912">
        <w:rPr>
          <w:rFonts w:ascii="Times New Roman" w:hAnsi="Times New Roman" w:cs="Times New Roman"/>
          <w:b/>
          <w:sz w:val="24"/>
          <w:szCs w:val="24"/>
          <w:lang w:val="en-GB"/>
        </w:rPr>
        <w:t>Supplementary Data</w:t>
      </w:r>
    </w:p>
    <w:p w14:paraId="6FCF48FE" w14:textId="1B860B8D" w:rsidR="00637981" w:rsidRDefault="00637981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ethods S1. Supplementary methods.</w:t>
      </w:r>
    </w:p>
    <w:p w14:paraId="0A3AF50F" w14:textId="1C687EA5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1. Summary of the treatment groups and abbreviations used in the study.</w:t>
      </w:r>
    </w:p>
    <w:p w14:paraId="4DF50F52" w14:textId="77777777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 xml:space="preserve">Table S2. Sequencing information of the small RNA, transcriptome and degradome libraries used in this study. </w:t>
      </w:r>
    </w:p>
    <w:p w14:paraId="58B585C4" w14:textId="53C1D429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3. Primer sequences used in the current study.</w:t>
      </w:r>
    </w:p>
    <w:p w14:paraId="670AE94C" w14:textId="75B2A3DD" w:rsidR="005E1912" w:rsidRPr="005E1912" w:rsidRDefault="005E1912" w:rsidP="00311E1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4. Summary of MIR-miRNA entries identified in this study.</w:t>
      </w:r>
    </w:p>
    <w:p w14:paraId="64EF4BCF" w14:textId="77777777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5. A summary of the number of DEMs (differentially expressed miRNAs) and DEGs (differentially expressed genes) subject to different factors.</w:t>
      </w:r>
    </w:p>
    <w:p w14:paraId="2645B4EF" w14:textId="4BC77CC8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6. Differentially expressed miRNAs between treatment groups originat</w:t>
      </w:r>
      <w:r w:rsidR="00092761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5E1912">
        <w:rPr>
          <w:rFonts w:ascii="Times New Roman" w:hAnsi="Times New Roman" w:cs="Times New Roman"/>
          <w:sz w:val="24"/>
          <w:szCs w:val="24"/>
          <w:lang w:val="en-GB"/>
        </w:rPr>
        <w:t xml:space="preserve"> from the same parent group.</w:t>
      </w:r>
    </w:p>
    <w:p w14:paraId="0D3896B9" w14:textId="23D9FFF2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 xml:space="preserve">Table S7. Differentially expressed miRNAs between treatment groups with </w:t>
      </w:r>
      <w:r w:rsidR="00092761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5E1912">
        <w:rPr>
          <w:rFonts w:ascii="Times New Roman" w:hAnsi="Times New Roman" w:cs="Times New Roman"/>
          <w:sz w:val="24"/>
          <w:szCs w:val="24"/>
          <w:lang w:val="en-GB"/>
        </w:rPr>
        <w:t>different parent treatment factor.</w:t>
      </w:r>
    </w:p>
    <w:p w14:paraId="679BBCF5" w14:textId="380540F9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8. Differentially expressed miRNAs between flag leaf and developing grain tissues.</w:t>
      </w:r>
    </w:p>
    <w:p w14:paraId="61454753" w14:textId="21BDAC60" w:rsidR="005E1912" w:rsidRPr="005E1912" w:rsidRDefault="005E1912" w:rsidP="00311E1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9. List of genes and transcripts identified in the eight transcriptome libraries.</w:t>
      </w:r>
    </w:p>
    <w:p w14:paraId="26BCA4E5" w14:textId="1D51B9E6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10. Differentially expressed genes between treatment groups originat</w:t>
      </w:r>
      <w:r w:rsidR="00092761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5E1912">
        <w:rPr>
          <w:rFonts w:ascii="Times New Roman" w:hAnsi="Times New Roman" w:cs="Times New Roman"/>
          <w:sz w:val="24"/>
          <w:szCs w:val="24"/>
          <w:lang w:val="en-GB"/>
        </w:rPr>
        <w:t xml:space="preserve"> from the same parent group.</w:t>
      </w:r>
    </w:p>
    <w:p w14:paraId="1423EC0F" w14:textId="3C9A6F9E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 xml:space="preserve">Table S11. Differentially expressed genes between treatment groups with </w:t>
      </w:r>
      <w:r w:rsidR="00092761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5E1912">
        <w:rPr>
          <w:rFonts w:ascii="Times New Roman" w:hAnsi="Times New Roman" w:cs="Times New Roman"/>
          <w:sz w:val="24"/>
          <w:szCs w:val="24"/>
          <w:lang w:val="en-GB"/>
        </w:rPr>
        <w:t>different parent treatment factor.</w:t>
      </w:r>
    </w:p>
    <w:p w14:paraId="246AE001" w14:textId="77777777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12. Differentially expressed genes between flag leaf and developing grain tissues.</w:t>
      </w:r>
    </w:p>
    <w:p w14:paraId="6AFD6009" w14:textId="05CA5679" w:rsidR="005E1912" w:rsidRPr="005E1912" w:rsidRDefault="005E1912" w:rsidP="005E191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13. Target transcripts identified via degradome sequencing in the flag leaf of DBA Artemis.</w:t>
      </w:r>
    </w:p>
    <w:p w14:paraId="3EE05173" w14:textId="10AA9672" w:rsidR="00FA6EE0" w:rsidRPr="005E1912" w:rsidRDefault="00FA6EE0" w:rsidP="00FA6EE0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5E1912">
        <w:rPr>
          <w:rFonts w:ascii="Times New Roman" w:hAnsi="Times New Roman" w:cs="Times New Roman"/>
          <w:sz w:val="24"/>
          <w:szCs w:val="24"/>
          <w:lang w:val="en-GB"/>
        </w:rPr>
        <w:t>. Target transcripts identified via degradome sequencing in the developing grains of DBA Artemis.</w:t>
      </w:r>
    </w:p>
    <w:p w14:paraId="28CC86E4" w14:textId="52A18DDF" w:rsidR="00527A92" w:rsidRDefault="005E1912" w:rsidP="00527A92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1912"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FA6EE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5E1912">
        <w:rPr>
          <w:rFonts w:ascii="Times New Roman" w:hAnsi="Times New Roman" w:cs="Times New Roman"/>
          <w:sz w:val="24"/>
          <w:szCs w:val="24"/>
          <w:lang w:val="en-GB"/>
        </w:rPr>
        <w:t>. miRNA-mRNA pairs with significant antagonistic regulatory patterns.</w:t>
      </w:r>
    </w:p>
    <w:p w14:paraId="0E7B0C0C" w14:textId="66838E79" w:rsidR="005E1912" w:rsidRDefault="005E1912" w:rsidP="00527A92">
      <w:pPr>
        <w:spacing w:before="120" w:after="120" w:line="36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576007">
        <w:rPr>
          <w:rFonts w:ascii="Times New Roman" w:hAnsi="Times New Roman" w:cs="Times New Roman"/>
          <w:sz w:val="24"/>
          <w:szCs w:val="24"/>
          <w:lang w:val="en-GB"/>
        </w:rPr>
        <w:t>Figure S1.</w:t>
      </w:r>
      <w:r w:rsidRPr="00406B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06B5E">
        <w:rPr>
          <w:rFonts w:ascii="Times New Roman" w:hAnsi="Times New Roman" w:cs="Times New Roman"/>
          <w:sz w:val="24"/>
          <w:szCs w:val="24"/>
          <w:lang w:val="en-GB"/>
        </w:rPr>
        <w:t xml:space="preserve">Venn diagram showing the distribution of microRNAs across different biological groups (a) and the conservation profile of the identified durum wheat miRNAs (b). The treatment groups are: </w:t>
      </w:r>
      <w:proofErr w:type="spellStart"/>
      <w:r w:rsidRPr="00406B5E">
        <w:rPr>
          <w:rFonts w:ascii="Times New Roman" w:hAnsi="Times New Roman" w:cs="Times New Roman"/>
          <w:sz w:val="24"/>
          <w:szCs w:val="24"/>
          <w:lang w:val="en-GB"/>
        </w:rPr>
        <w:t>AtCC</w:t>
      </w:r>
      <w:proofErr w:type="spellEnd"/>
      <w:r w:rsidRPr="00406B5E">
        <w:rPr>
          <w:rFonts w:ascii="Times New Roman" w:hAnsi="Times New Roman" w:cs="Times New Roman"/>
          <w:sz w:val="24"/>
          <w:szCs w:val="24"/>
          <w:lang w:val="en-GB"/>
        </w:rPr>
        <w:t xml:space="preserve"> (DBA Artemis control group parents, progen</w:t>
      </w:r>
      <w:r w:rsidR="00092761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406B5E">
        <w:rPr>
          <w:rFonts w:ascii="Times New Roman" w:hAnsi="Times New Roman" w:cs="Times New Roman"/>
          <w:sz w:val="24"/>
          <w:szCs w:val="24"/>
          <w:lang w:val="en-GB"/>
        </w:rPr>
        <w:t xml:space="preserve"> treated with control), </w:t>
      </w:r>
      <w:proofErr w:type="spellStart"/>
      <w:r w:rsidRPr="00406B5E">
        <w:rPr>
          <w:rFonts w:ascii="Times New Roman" w:hAnsi="Times New Roman" w:cs="Times New Roman"/>
          <w:sz w:val="24"/>
          <w:szCs w:val="24"/>
          <w:lang w:val="en-GB"/>
        </w:rPr>
        <w:lastRenderedPageBreak/>
        <w:t>AtCW</w:t>
      </w:r>
      <w:proofErr w:type="spellEnd"/>
      <w:r w:rsidRPr="00406B5E">
        <w:rPr>
          <w:rFonts w:ascii="Times New Roman" w:hAnsi="Times New Roman" w:cs="Times New Roman"/>
          <w:sz w:val="24"/>
          <w:szCs w:val="24"/>
          <w:lang w:val="en-GB"/>
        </w:rPr>
        <w:t xml:space="preserve"> (DBA Artemis control group parents, progen</w:t>
      </w:r>
      <w:r w:rsidR="00092761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406B5E">
        <w:rPr>
          <w:rFonts w:ascii="Times New Roman" w:hAnsi="Times New Roman" w:cs="Times New Roman"/>
          <w:sz w:val="24"/>
          <w:szCs w:val="24"/>
          <w:lang w:val="en-GB"/>
        </w:rPr>
        <w:t xml:space="preserve"> treated with water-deficit stress), </w:t>
      </w:r>
      <w:proofErr w:type="spellStart"/>
      <w:r w:rsidRPr="00406B5E">
        <w:rPr>
          <w:rFonts w:ascii="Times New Roman" w:hAnsi="Times New Roman" w:cs="Times New Roman"/>
          <w:sz w:val="24"/>
          <w:szCs w:val="24"/>
          <w:lang w:val="en-GB"/>
        </w:rPr>
        <w:t>AtWC</w:t>
      </w:r>
      <w:proofErr w:type="spellEnd"/>
      <w:r w:rsidRPr="00406B5E">
        <w:rPr>
          <w:rFonts w:ascii="Times New Roman" w:hAnsi="Times New Roman" w:cs="Times New Roman"/>
          <w:sz w:val="24"/>
          <w:szCs w:val="24"/>
          <w:lang w:val="en-GB"/>
        </w:rPr>
        <w:t xml:space="preserve"> (DBA Artemis water-deficit stress group parents, progen</w:t>
      </w:r>
      <w:r w:rsidR="00092761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406B5E">
        <w:rPr>
          <w:rFonts w:ascii="Times New Roman" w:hAnsi="Times New Roman" w:cs="Times New Roman"/>
          <w:sz w:val="24"/>
          <w:szCs w:val="24"/>
          <w:lang w:val="en-GB"/>
        </w:rPr>
        <w:t xml:space="preserve"> treated with control), </w:t>
      </w:r>
      <w:proofErr w:type="spellStart"/>
      <w:r w:rsidRPr="00406B5E">
        <w:rPr>
          <w:rFonts w:ascii="Times New Roman" w:hAnsi="Times New Roman" w:cs="Times New Roman"/>
          <w:sz w:val="24"/>
          <w:szCs w:val="24"/>
          <w:lang w:val="en-GB"/>
        </w:rPr>
        <w:t>AtWW</w:t>
      </w:r>
      <w:proofErr w:type="spellEnd"/>
      <w:r w:rsidRPr="00406B5E">
        <w:rPr>
          <w:rFonts w:ascii="Times New Roman" w:hAnsi="Times New Roman" w:cs="Times New Roman"/>
          <w:sz w:val="24"/>
          <w:szCs w:val="24"/>
          <w:lang w:val="en-GB"/>
        </w:rPr>
        <w:t xml:space="preserve"> (DBA Artemis water-deficit stress group parents, progen</w:t>
      </w:r>
      <w:r w:rsidR="00092761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406B5E">
        <w:rPr>
          <w:rFonts w:ascii="Times New Roman" w:hAnsi="Times New Roman" w:cs="Times New Roman"/>
          <w:sz w:val="24"/>
          <w:szCs w:val="24"/>
          <w:lang w:val="en-GB"/>
        </w:rPr>
        <w:t xml:space="preserve"> treated with water-deficit stress). _L, denotes libraries made from the flag leaf tissue. _G, denotes libraries made from the developing grains. For reference species names:</w:t>
      </w:r>
      <w:r w:rsidRPr="00406B5E">
        <w:rPr>
          <w:rFonts w:ascii="Arial" w:hAnsi="Arial" w:cs="Arial"/>
          <w:color w:val="222222"/>
          <w:szCs w:val="20"/>
          <w:shd w:val="clear" w:color="auto" w:fill="FFFFFF"/>
        </w:rPr>
        <w:t xml:space="preserve"> </w:t>
      </w:r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tae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Triticum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aestivum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gm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Glycine max</w:t>
      </w:r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os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Oryz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sativ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bdi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Brachypodium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distachyon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at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Aegilops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tauschii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zm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Ze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mays</w:t>
      </w:r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mdm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Malus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domestic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.</w:t>
      </w:r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 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sbi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Sorghum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bicolor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lus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Linum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usitatissimum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ptc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Populus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trichocarp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mes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Manihot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esculent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vvi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Vitis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vinifer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ath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Arabidopsis thaliana</w:t>
      </w:r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cme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Cucumis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melo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aly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Arabidopsis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lyrat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ppe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Prunus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persic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hvu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Hordeum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vulgare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csi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Citrus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sinensis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mtr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Medicago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truncatul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cas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Camelin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sativ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nt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Nicotian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tabacum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bn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Brassica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napus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rco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Ricinus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communis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cp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Caric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papaya</w:t>
      </w:r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. sly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Solanum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lycopersicum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stu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Solanum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tuberosum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ghr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Gossypium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hirsutum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. bra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Brassica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rap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sof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Saccharum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officinarum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ssp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Saccharum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ssp.</w:t>
      </w:r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gr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Gossypium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raimondii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. 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hbr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Heve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brasiliensis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lj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Lotus japonicas</w:t>
      </w:r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. far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Festuc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arundinace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aqc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Aquilegia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caerule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cc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Cynar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cardunculus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rgl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Rehmannia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glutinosa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. </w:t>
      </w:r>
      <w:proofErr w:type="spellStart"/>
      <w:r w:rsidR="00B015D5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t</w:t>
      </w:r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tu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, 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Triticum</w:t>
      </w:r>
      <w:proofErr w:type="spellEnd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406B5E">
        <w:rPr>
          <w:rStyle w:val="html-italic"/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turgidum</w:t>
      </w:r>
      <w:proofErr w:type="spellEnd"/>
      <w:r w:rsidRPr="00406B5E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</w:rPr>
        <w:t>.</w:t>
      </w:r>
      <w:r w:rsidRPr="00406B5E">
        <w:rPr>
          <w:rFonts w:ascii="Times New Roman" w:hAnsi="Times New Roman" w:cs="Times New Roman"/>
          <w:sz w:val="28"/>
          <w:szCs w:val="24"/>
          <w:lang w:val="en-GB"/>
        </w:rPr>
        <w:t xml:space="preserve"> </w:t>
      </w:r>
    </w:p>
    <w:p w14:paraId="6CED67C7" w14:textId="527CE709" w:rsidR="00555E95" w:rsidRDefault="003907D4" w:rsidP="0081164C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07D4">
        <w:rPr>
          <w:rFonts w:ascii="Times New Roman" w:hAnsi="Times New Roman" w:cs="Times New Roman"/>
          <w:sz w:val="24"/>
          <w:szCs w:val="24"/>
          <w:lang w:val="en-GB"/>
        </w:rPr>
        <w:t>Figure S2.</w:t>
      </w:r>
      <w:r w:rsidRPr="00D01C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qPCR analysis of eight stress-responsive miRNAs in the flag leaf tissue (denoted with _L, highlighted in blue) and in the developing grains (denoted with _G, highlighted in </w:t>
      </w:r>
      <w:r>
        <w:rPr>
          <w:rFonts w:ascii="Times New Roman" w:hAnsi="Times New Roman" w:cs="Times New Roman"/>
          <w:sz w:val="24"/>
          <w:szCs w:val="24"/>
          <w:lang w:val="en-GB"/>
        </w:rPr>
        <w:t>orange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1157">
        <w:rPr>
          <w:rFonts w:ascii="Times New Roman" w:hAnsi="Times New Roman" w:cs="Times New Roman"/>
          <w:sz w:val="24"/>
          <w:szCs w:val="24"/>
          <w:lang w:val="en-GB"/>
        </w:rPr>
        <w:t>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BA 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. Relative miRNA expression was calculated using </w:t>
      </w:r>
      <w:r w:rsidRPr="00C450E0">
        <w:rPr>
          <w:rFonts w:ascii="Times New Roman" w:hAnsi="Times New Roman" w:cs="Times New Roman"/>
          <w:sz w:val="24"/>
          <w:szCs w:val="24"/>
          <w:lang w:val="en-GB"/>
        </w:rPr>
        <w:t>GAPDH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as the housekeeping gene. Data are presented as the mean ± standard error (SE) (</w:t>
      </w:r>
      <w:r>
        <w:rPr>
          <w:rFonts w:ascii="Times New Roman" w:hAnsi="Times New Roman" w:cs="Times New Roman"/>
          <w:sz w:val="24"/>
          <w:szCs w:val="24"/>
          <w:lang w:val="en-GB"/>
        </w:rPr>
        <w:t>n = 3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 xml:space="preserve">One-way ANOVA was used to determine statistical significance across treatment groups at </w:t>
      </w:r>
      <w:r w:rsidR="00B9427A" w:rsidRPr="00BC61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B94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>&lt; 0.05 with the l.s.d. value</w:t>
      </w:r>
      <w:r w:rsidR="00B9427A" w:rsidRPr="00BC61E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B9427A" w:rsidRPr="00BC61E1">
        <w:rPr>
          <w:rFonts w:ascii="Times New Roman" w:hAnsi="Times New Roman" w:cs="Times New Roman"/>
          <w:sz w:val="24"/>
          <w:szCs w:val="24"/>
          <w:lang w:val="en-GB"/>
        </w:rPr>
        <w:t xml:space="preserve">east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9427A" w:rsidRPr="00BC61E1">
        <w:rPr>
          <w:rFonts w:ascii="Times New Roman" w:hAnsi="Times New Roman" w:cs="Times New Roman"/>
          <w:sz w:val="24"/>
          <w:szCs w:val="24"/>
          <w:lang w:val="en-GB"/>
        </w:rPr>
        <w:t xml:space="preserve">ignificant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B9427A" w:rsidRPr="00BC61E1">
        <w:rPr>
          <w:rFonts w:ascii="Times New Roman" w:hAnsi="Times New Roman" w:cs="Times New Roman"/>
          <w:sz w:val="24"/>
          <w:szCs w:val="24"/>
          <w:lang w:val="en-GB"/>
        </w:rPr>
        <w:t>ifference)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9427A"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Different letters (a – c) denote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 xml:space="preserve">the statistical difference across the treatment groups. 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The treatment groups are: </w:t>
      </w:r>
      <w:proofErr w:type="spellStart"/>
      <w:r w:rsidRPr="00D01CA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CC</w:t>
      </w:r>
      <w:proofErr w:type="spellEnd"/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(DBA </w:t>
      </w:r>
      <w:r>
        <w:rPr>
          <w:rFonts w:ascii="Times New Roman" w:hAnsi="Times New Roman" w:cs="Times New Roman"/>
          <w:sz w:val="24"/>
          <w:szCs w:val="24"/>
          <w:lang w:val="en-GB"/>
        </w:rPr>
        <w:t>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control group parents, progen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treated with control), </w:t>
      </w:r>
      <w:proofErr w:type="spellStart"/>
      <w:r w:rsidRPr="00D01CA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CW</w:t>
      </w:r>
      <w:proofErr w:type="spellEnd"/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(DBA </w:t>
      </w:r>
      <w:r>
        <w:rPr>
          <w:rFonts w:ascii="Times New Roman" w:hAnsi="Times New Roman" w:cs="Times New Roman"/>
          <w:sz w:val="24"/>
          <w:szCs w:val="24"/>
          <w:lang w:val="en-GB"/>
        </w:rPr>
        <w:t>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control group parents, progen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treated with water-deficit stress), </w:t>
      </w:r>
      <w:proofErr w:type="spellStart"/>
      <w:r w:rsidRPr="00D01CA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WC</w:t>
      </w:r>
      <w:proofErr w:type="spellEnd"/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(DBA </w:t>
      </w:r>
      <w:r>
        <w:rPr>
          <w:rFonts w:ascii="Times New Roman" w:hAnsi="Times New Roman" w:cs="Times New Roman"/>
          <w:sz w:val="24"/>
          <w:szCs w:val="24"/>
          <w:lang w:val="en-GB"/>
        </w:rPr>
        <w:t>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water-deficit stress group parents, progen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treated with control), </w:t>
      </w:r>
      <w:proofErr w:type="spellStart"/>
      <w:r w:rsidRPr="00D01CA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WW</w:t>
      </w:r>
      <w:proofErr w:type="spellEnd"/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(DBA </w:t>
      </w:r>
      <w:r>
        <w:rPr>
          <w:rFonts w:ascii="Times New Roman" w:hAnsi="Times New Roman" w:cs="Times New Roman"/>
          <w:sz w:val="24"/>
          <w:szCs w:val="24"/>
          <w:lang w:val="en-GB"/>
        </w:rPr>
        <w:t>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water-deficit stress group parents, progen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treated with water-deficit stress). </w:t>
      </w:r>
    </w:p>
    <w:p w14:paraId="5FFDB66F" w14:textId="3DE7FEA5" w:rsidR="003907D4" w:rsidRPr="00B701A2" w:rsidRDefault="003907D4" w:rsidP="0081164C">
      <w:pPr>
        <w:spacing w:before="120" w:after="120" w:line="36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3907D4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GB"/>
        </w:rPr>
        <w:t>S3</w:t>
      </w:r>
      <w:r w:rsidRPr="003907D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01C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qPCR analysis of 12 stress-responsive target genes in the flag leaf tissue (denoted with _L, highlighted in blue) and in the developing grains (denoted with _G, highlighted in </w:t>
      </w:r>
      <w:r>
        <w:rPr>
          <w:rFonts w:ascii="Times New Roman" w:hAnsi="Times New Roman" w:cs="Times New Roman"/>
          <w:sz w:val="24"/>
          <w:szCs w:val="24"/>
          <w:lang w:val="en-GB"/>
        </w:rPr>
        <w:t>orange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907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1157">
        <w:rPr>
          <w:rFonts w:ascii="Times New Roman" w:hAnsi="Times New Roman" w:cs="Times New Roman"/>
          <w:sz w:val="24"/>
          <w:szCs w:val="24"/>
          <w:lang w:val="en-GB"/>
        </w:rPr>
        <w:t>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BA 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. The miRNA targeting the gene is shown in brackets. Relative gene expression was calculated using GAPDH as the housekeeping gene. Data are represented as the mean ± standard error (SE) (</w:t>
      </w:r>
      <w:r>
        <w:rPr>
          <w:rFonts w:ascii="Times New Roman" w:hAnsi="Times New Roman" w:cs="Times New Roman"/>
          <w:sz w:val="24"/>
          <w:szCs w:val="24"/>
          <w:lang w:val="en-GB"/>
        </w:rPr>
        <w:t>n = 3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 xml:space="preserve">One-way ANOVA was used to determine statistical significance across treatment groups at </w:t>
      </w:r>
      <w:r w:rsidR="00B9427A" w:rsidRPr="00BC61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B94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>&lt; 0.05 with the l.s.d. value</w:t>
      </w:r>
      <w:r w:rsidR="00B9427A" w:rsidRPr="00BC61E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B9427A" w:rsidRPr="00BC61E1">
        <w:rPr>
          <w:rFonts w:ascii="Times New Roman" w:hAnsi="Times New Roman" w:cs="Times New Roman"/>
          <w:sz w:val="24"/>
          <w:szCs w:val="24"/>
          <w:lang w:val="en-GB"/>
        </w:rPr>
        <w:t xml:space="preserve">east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9427A" w:rsidRPr="00BC61E1">
        <w:rPr>
          <w:rFonts w:ascii="Times New Roman" w:hAnsi="Times New Roman" w:cs="Times New Roman"/>
          <w:sz w:val="24"/>
          <w:szCs w:val="24"/>
          <w:lang w:val="en-GB"/>
        </w:rPr>
        <w:t xml:space="preserve">ignificant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B9427A" w:rsidRPr="00BC61E1">
        <w:rPr>
          <w:rFonts w:ascii="Times New Roman" w:hAnsi="Times New Roman" w:cs="Times New Roman"/>
          <w:sz w:val="24"/>
          <w:szCs w:val="24"/>
          <w:lang w:val="en-GB"/>
        </w:rPr>
        <w:t>ifference)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9427A"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Different letters (a – c) denote </w:t>
      </w:r>
      <w:r w:rsidR="00B9427A">
        <w:rPr>
          <w:rFonts w:ascii="Times New Roman" w:hAnsi="Times New Roman" w:cs="Times New Roman"/>
          <w:sz w:val="24"/>
          <w:szCs w:val="24"/>
          <w:lang w:val="en-GB"/>
        </w:rPr>
        <w:t xml:space="preserve">the statistical difference across the treatment groups. 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treatment groups are: </w:t>
      </w:r>
      <w:proofErr w:type="spellStart"/>
      <w:r w:rsidRPr="00D01CA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CC</w:t>
      </w:r>
      <w:proofErr w:type="spellEnd"/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(DBA </w:t>
      </w:r>
      <w:r>
        <w:rPr>
          <w:rFonts w:ascii="Times New Roman" w:hAnsi="Times New Roman" w:cs="Times New Roman"/>
          <w:sz w:val="24"/>
          <w:szCs w:val="24"/>
          <w:lang w:val="en-GB"/>
        </w:rPr>
        <w:t>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control group parents, progen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treated with control), </w:t>
      </w:r>
      <w:proofErr w:type="spellStart"/>
      <w:r w:rsidRPr="00D01CA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CW</w:t>
      </w:r>
      <w:proofErr w:type="spellEnd"/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(DBA </w:t>
      </w:r>
      <w:r>
        <w:rPr>
          <w:rFonts w:ascii="Times New Roman" w:hAnsi="Times New Roman" w:cs="Times New Roman"/>
          <w:sz w:val="24"/>
          <w:szCs w:val="24"/>
          <w:lang w:val="en-GB"/>
        </w:rPr>
        <w:t>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control group parents, progen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treated with water-deficit stress), </w:t>
      </w:r>
      <w:proofErr w:type="spellStart"/>
      <w:r w:rsidRPr="00D01CA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WC</w:t>
      </w:r>
      <w:proofErr w:type="spellEnd"/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(DBA </w:t>
      </w:r>
      <w:r>
        <w:rPr>
          <w:rFonts w:ascii="Times New Roman" w:hAnsi="Times New Roman" w:cs="Times New Roman"/>
          <w:sz w:val="24"/>
          <w:szCs w:val="24"/>
          <w:lang w:val="en-GB"/>
        </w:rPr>
        <w:t>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water-deficit stress group parents, progen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treated with control), </w:t>
      </w:r>
      <w:proofErr w:type="spellStart"/>
      <w:r w:rsidRPr="00D01CA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>WW</w:t>
      </w:r>
      <w:proofErr w:type="spellEnd"/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(DBA </w:t>
      </w:r>
      <w:r>
        <w:rPr>
          <w:rFonts w:ascii="Times New Roman" w:hAnsi="Times New Roman" w:cs="Times New Roman"/>
          <w:sz w:val="24"/>
          <w:szCs w:val="24"/>
          <w:lang w:val="en-GB"/>
        </w:rPr>
        <w:t>Aurora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water-deficit stress group parents, progen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D01CA7">
        <w:rPr>
          <w:rFonts w:ascii="Times New Roman" w:hAnsi="Times New Roman" w:cs="Times New Roman"/>
          <w:sz w:val="24"/>
          <w:szCs w:val="24"/>
          <w:lang w:val="en-GB"/>
        </w:rPr>
        <w:t xml:space="preserve"> treated with water-deficit stress). SRO1, poly [ADP-ribose] polymerase SRO1 </w:t>
      </w:r>
      <w:r>
        <w:rPr>
          <w:rFonts w:ascii="Times New Roman" w:hAnsi="Times New Roman" w:cs="Times New Roman"/>
          <w:sz w:val="24"/>
          <w:szCs w:val="24"/>
          <w:lang w:val="en-GB"/>
        </w:rPr>
        <w:t>gene</w:t>
      </w:r>
      <w:r>
        <w:rPr>
          <w:rFonts w:ascii="Times New Roman" w:hAnsi="Times New Roman" w:cs="Times New Roman"/>
          <w:szCs w:val="24"/>
          <w:lang w:val="en-GB"/>
        </w:rPr>
        <w:t>.</w:t>
      </w:r>
      <w:bookmarkEnd w:id="0"/>
    </w:p>
    <w:sectPr w:rsidR="003907D4" w:rsidRPr="00B701A2" w:rsidSect="00880EB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377A60" w14:textId="77777777" w:rsidR="00186C03" w:rsidRDefault="00186C03" w:rsidP="00AE7FB4">
      <w:pPr>
        <w:spacing w:after="0" w:line="240" w:lineRule="auto"/>
      </w:pPr>
      <w:r>
        <w:separator/>
      </w:r>
    </w:p>
  </w:endnote>
  <w:endnote w:type="continuationSeparator" w:id="0">
    <w:p w14:paraId="56128AF1" w14:textId="77777777" w:rsidR="00186C03" w:rsidRDefault="00186C03" w:rsidP="00AE7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5521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A5B59" w14:textId="285090CA" w:rsidR="00186C03" w:rsidRDefault="00186C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0EB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D5EC325" w14:textId="77777777" w:rsidR="00186C03" w:rsidRDefault="00186C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AE1256" w14:textId="77777777" w:rsidR="00186C03" w:rsidRDefault="00186C03" w:rsidP="00AE7FB4">
      <w:pPr>
        <w:spacing w:after="0" w:line="240" w:lineRule="auto"/>
      </w:pPr>
      <w:r>
        <w:separator/>
      </w:r>
    </w:p>
  </w:footnote>
  <w:footnote w:type="continuationSeparator" w:id="0">
    <w:p w14:paraId="41AC39B4" w14:textId="77777777" w:rsidR="00186C03" w:rsidRDefault="00186C03" w:rsidP="00AE7F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20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0vp25zwsvrr2e0fw85atxaxwd0w9aeazav&quot;&gt;My EndNote Library-Saved&lt;record-ids&gt;&lt;item&gt;6&lt;/item&gt;&lt;item&gt;172&lt;/item&gt;&lt;item&gt;183&lt;/item&gt;&lt;item&gt;355&lt;/item&gt;&lt;item&gt;356&lt;/item&gt;&lt;item&gt;453&lt;/item&gt;&lt;item&gt;461&lt;/item&gt;&lt;item&gt;463&lt;/item&gt;&lt;item&gt;509&lt;/item&gt;&lt;item&gt;624&lt;/item&gt;&lt;item&gt;816&lt;/item&gt;&lt;item&gt;839&lt;/item&gt;&lt;item&gt;957&lt;/item&gt;&lt;item&gt;958&lt;/item&gt;&lt;item&gt;960&lt;/item&gt;&lt;item&gt;1004&lt;/item&gt;&lt;item&gt;1027&lt;/item&gt;&lt;item&gt;1031&lt;/item&gt;&lt;item&gt;1034&lt;/item&gt;&lt;item&gt;1040&lt;/item&gt;&lt;item&gt;1044&lt;/item&gt;&lt;item&gt;1048&lt;/item&gt;&lt;item&gt;1066&lt;/item&gt;&lt;item&gt;1074&lt;/item&gt;&lt;item&gt;1079&lt;/item&gt;&lt;item&gt;1091&lt;/item&gt;&lt;item&gt;1092&lt;/item&gt;&lt;item&gt;1109&lt;/item&gt;&lt;item&gt;1112&lt;/item&gt;&lt;item&gt;1113&lt;/item&gt;&lt;item&gt;1114&lt;/item&gt;&lt;item&gt;1115&lt;/item&gt;&lt;item&gt;1116&lt;/item&gt;&lt;item&gt;1117&lt;/item&gt;&lt;item&gt;1118&lt;/item&gt;&lt;item&gt;1119&lt;/item&gt;&lt;item&gt;1120&lt;/item&gt;&lt;item&gt;1121&lt;/item&gt;&lt;item&gt;1122&lt;/item&gt;&lt;item&gt;1123&lt;/item&gt;&lt;item&gt;1124&lt;/item&gt;&lt;/record-ids&gt;&lt;/item&gt;&lt;/Libraries&gt;"/>
  </w:docVars>
  <w:rsids>
    <w:rsidRoot w:val="001F0915"/>
    <w:rsid w:val="0000039F"/>
    <w:rsid w:val="000153A8"/>
    <w:rsid w:val="00016EC7"/>
    <w:rsid w:val="00017A23"/>
    <w:rsid w:val="0002198E"/>
    <w:rsid w:val="00022B87"/>
    <w:rsid w:val="00030557"/>
    <w:rsid w:val="0003091B"/>
    <w:rsid w:val="00032E4E"/>
    <w:rsid w:val="0003422A"/>
    <w:rsid w:val="00040A07"/>
    <w:rsid w:val="000454B6"/>
    <w:rsid w:val="00050B3A"/>
    <w:rsid w:val="00072E90"/>
    <w:rsid w:val="0007399B"/>
    <w:rsid w:val="0007556C"/>
    <w:rsid w:val="00081DEF"/>
    <w:rsid w:val="00092761"/>
    <w:rsid w:val="000965F1"/>
    <w:rsid w:val="000C6030"/>
    <w:rsid w:val="000C6E0C"/>
    <w:rsid w:val="000D41F0"/>
    <w:rsid w:val="000E283C"/>
    <w:rsid w:val="000F4379"/>
    <w:rsid w:val="000F5F76"/>
    <w:rsid w:val="001017AE"/>
    <w:rsid w:val="00103D7E"/>
    <w:rsid w:val="00106BE4"/>
    <w:rsid w:val="001112D3"/>
    <w:rsid w:val="00111627"/>
    <w:rsid w:val="00124B24"/>
    <w:rsid w:val="001336C6"/>
    <w:rsid w:val="0014036F"/>
    <w:rsid w:val="00147DAF"/>
    <w:rsid w:val="0015336E"/>
    <w:rsid w:val="00153E2F"/>
    <w:rsid w:val="001656B1"/>
    <w:rsid w:val="00166BB8"/>
    <w:rsid w:val="00172CA6"/>
    <w:rsid w:val="001760D0"/>
    <w:rsid w:val="0017670F"/>
    <w:rsid w:val="00180D7A"/>
    <w:rsid w:val="00183BAD"/>
    <w:rsid w:val="00184A4A"/>
    <w:rsid w:val="00185B04"/>
    <w:rsid w:val="00186C03"/>
    <w:rsid w:val="00191DA4"/>
    <w:rsid w:val="001A1F1E"/>
    <w:rsid w:val="001B12E1"/>
    <w:rsid w:val="001B25CD"/>
    <w:rsid w:val="001B279A"/>
    <w:rsid w:val="001B577A"/>
    <w:rsid w:val="001C06FF"/>
    <w:rsid w:val="001C4529"/>
    <w:rsid w:val="001C5D0A"/>
    <w:rsid w:val="001C77E8"/>
    <w:rsid w:val="001E0638"/>
    <w:rsid w:val="001E3044"/>
    <w:rsid w:val="001E3DFF"/>
    <w:rsid w:val="001E41E6"/>
    <w:rsid w:val="001F0915"/>
    <w:rsid w:val="001F4502"/>
    <w:rsid w:val="00202176"/>
    <w:rsid w:val="00203B29"/>
    <w:rsid w:val="002044DD"/>
    <w:rsid w:val="002104E6"/>
    <w:rsid w:val="00213CB5"/>
    <w:rsid w:val="0022157D"/>
    <w:rsid w:val="0022519A"/>
    <w:rsid w:val="002269AE"/>
    <w:rsid w:val="00232BC5"/>
    <w:rsid w:val="002415DA"/>
    <w:rsid w:val="0024195D"/>
    <w:rsid w:val="00251C0A"/>
    <w:rsid w:val="002668F6"/>
    <w:rsid w:val="00273408"/>
    <w:rsid w:val="00283419"/>
    <w:rsid w:val="0028438E"/>
    <w:rsid w:val="00284E2C"/>
    <w:rsid w:val="002A36A5"/>
    <w:rsid w:val="002A5CA0"/>
    <w:rsid w:val="002B1B34"/>
    <w:rsid w:val="002B7974"/>
    <w:rsid w:val="002C684A"/>
    <w:rsid w:val="002D2F07"/>
    <w:rsid w:val="002D41E1"/>
    <w:rsid w:val="002D44AA"/>
    <w:rsid w:val="002D5C7A"/>
    <w:rsid w:val="002D6D22"/>
    <w:rsid w:val="002E02E6"/>
    <w:rsid w:val="002E435A"/>
    <w:rsid w:val="002F7269"/>
    <w:rsid w:val="003008EE"/>
    <w:rsid w:val="00303D67"/>
    <w:rsid w:val="00305FBB"/>
    <w:rsid w:val="00311E19"/>
    <w:rsid w:val="00315CD7"/>
    <w:rsid w:val="0031652F"/>
    <w:rsid w:val="00320CB1"/>
    <w:rsid w:val="00325FBF"/>
    <w:rsid w:val="003278F1"/>
    <w:rsid w:val="00331154"/>
    <w:rsid w:val="00334DC3"/>
    <w:rsid w:val="00336A7F"/>
    <w:rsid w:val="0034373D"/>
    <w:rsid w:val="00345C70"/>
    <w:rsid w:val="00346236"/>
    <w:rsid w:val="0035701B"/>
    <w:rsid w:val="0036059A"/>
    <w:rsid w:val="003651E7"/>
    <w:rsid w:val="00367F8C"/>
    <w:rsid w:val="003819BB"/>
    <w:rsid w:val="003907D4"/>
    <w:rsid w:val="003A166E"/>
    <w:rsid w:val="003A22B2"/>
    <w:rsid w:val="003A3B84"/>
    <w:rsid w:val="003A6FEA"/>
    <w:rsid w:val="003B1141"/>
    <w:rsid w:val="003B243A"/>
    <w:rsid w:val="003B245C"/>
    <w:rsid w:val="00405841"/>
    <w:rsid w:val="004063AE"/>
    <w:rsid w:val="00406B5E"/>
    <w:rsid w:val="004158DE"/>
    <w:rsid w:val="00420425"/>
    <w:rsid w:val="0043002A"/>
    <w:rsid w:val="004353C1"/>
    <w:rsid w:val="004366CB"/>
    <w:rsid w:val="004426CC"/>
    <w:rsid w:val="00446CA0"/>
    <w:rsid w:val="00447191"/>
    <w:rsid w:val="00457BB0"/>
    <w:rsid w:val="0046272F"/>
    <w:rsid w:val="00463192"/>
    <w:rsid w:val="004642D3"/>
    <w:rsid w:val="00466874"/>
    <w:rsid w:val="00473CD6"/>
    <w:rsid w:val="00484568"/>
    <w:rsid w:val="00495D1D"/>
    <w:rsid w:val="00496343"/>
    <w:rsid w:val="004A02E8"/>
    <w:rsid w:val="004A6F19"/>
    <w:rsid w:val="004B2E7B"/>
    <w:rsid w:val="004C01A2"/>
    <w:rsid w:val="004C4899"/>
    <w:rsid w:val="004C6251"/>
    <w:rsid w:val="004D46BC"/>
    <w:rsid w:val="004D530F"/>
    <w:rsid w:val="004D6F71"/>
    <w:rsid w:val="004D7AB9"/>
    <w:rsid w:val="004F010D"/>
    <w:rsid w:val="004F4A21"/>
    <w:rsid w:val="005022FE"/>
    <w:rsid w:val="0050629D"/>
    <w:rsid w:val="00510FEA"/>
    <w:rsid w:val="005120CE"/>
    <w:rsid w:val="00514F18"/>
    <w:rsid w:val="00520785"/>
    <w:rsid w:val="005216FC"/>
    <w:rsid w:val="00524364"/>
    <w:rsid w:val="00525DC1"/>
    <w:rsid w:val="00527A92"/>
    <w:rsid w:val="005315EE"/>
    <w:rsid w:val="0053300D"/>
    <w:rsid w:val="005411DF"/>
    <w:rsid w:val="005454DC"/>
    <w:rsid w:val="00547EC4"/>
    <w:rsid w:val="005518E7"/>
    <w:rsid w:val="00555E95"/>
    <w:rsid w:val="00576007"/>
    <w:rsid w:val="00577226"/>
    <w:rsid w:val="00581885"/>
    <w:rsid w:val="005A379B"/>
    <w:rsid w:val="005A3F37"/>
    <w:rsid w:val="005B2339"/>
    <w:rsid w:val="005C512B"/>
    <w:rsid w:val="005D0D63"/>
    <w:rsid w:val="005D1ED0"/>
    <w:rsid w:val="005E1912"/>
    <w:rsid w:val="005E3B71"/>
    <w:rsid w:val="005F18BC"/>
    <w:rsid w:val="00613CF2"/>
    <w:rsid w:val="00615DAC"/>
    <w:rsid w:val="00624C10"/>
    <w:rsid w:val="00637272"/>
    <w:rsid w:val="00637981"/>
    <w:rsid w:val="00645A1F"/>
    <w:rsid w:val="00646946"/>
    <w:rsid w:val="0064773A"/>
    <w:rsid w:val="0065205B"/>
    <w:rsid w:val="00660BB0"/>
    <w:rsid w:val="006659C6"/>
    <w:rsid w:val="0068141E"/>
    <w:rsid w:val="00686594"/>
    <w:rsid w:val="006903CB"/>
    <w:rsid w:val="00690C59"/>
    <w:rsid w:val="006A2A63"/>
    <w:rsid w:val="006A2C07"/>
    <w:rsid w:val="006A688A"/>
    <w:rsid w:val="006A6A03"/>
    <w:rsid w:val="006A77D4"/>
    <w:rsid w:val="006B738D"/>
    <w:rsid w:val="006C0201"/>
    <w:rsid w:val="006C415E"/>
    <w:rsid w:val="006C455B"/>
    <w:rsid w:val="006C757E"/>
    <w:rsid w:val="006D2669"/>
    <w:rsid w:val="006D37A5"/>
    <w:rsid w:val="006D37E7"/>
    <w:rsid w:val="006E3387"/>
    <w:rsid w:val="006E7D29"/>
    <w:rsid w:val="006F2C33"/>
    <w:rsid w:val="0070246B"/>
    <w:rsid w:val="00702E9C"/>
    <w:rsid w:val="00705B2A"/>
    <w:rsid w:val="00707E7B"/>
    <w:rsid w:val="00710E5E"/>
    <w:rsid w:val="007170AF"/>
    <w:rsid w:val="00731CE0"/>
    <w:rsid w:val="00731E41"/>
    <w:rsid w:val="00743E9C"/>
    <w:rsid w:val="007572E4"/>
    <w:rsid w:val="00760E54"/>
    <w:rsid w:val="00764EA8"/>
    <w:rsid w:val="00770003"/>
    <w:rsid w:val="0077173C"/>
    <w:rsid w:val="00771892"/>
    <w:rsid w:val="0078257A"/>
    <w:rsid w:val="00782DC8"/>
    <w:rsid w:val="007940A3"/>
    <w:rsid w:val="007A2586"/>
    <w:rsid w:val="007B29DD"/>
    <w:rsid w:val="007B47DA"/>
    <w:rsid w:val="007B4C32"/>
    <w:rsid w:val="007D275C"/>
    <w:rsid w:val="007D4E6C"/>
    <w:rsid w:val="007D4EE9"/>
    <w:rsid w:val="007D61B8"/>
    <w:rsid w:val="007D6D63"/>
    <w:rsid w:val="007E3375"/>
    <w:rsid w:val="007E52E6"/>
    <w:rsid w:val="00800B57"/>
    <w:rsid w:val="00802DC1"/>
    <w:rsid w:val="0081164C"/>
    <w:rsid w:val="008134DA"/>
    <w:rsid w:val="00817F17"/>
    <w:rsid w:val="008201D4"/>
    <w:rsid w:val="0083319B"/>
    <w:rsid w:val="00841B93"/>
    <w:rsid w:val="00842D69"/>
    <w:rsid w:val="00847269"/>
    <w:rsid w:val="0084765C"/>
    <w:rsid w:val="00851351"/>
    <w:rsid w:val="008646BC"/>
    <w:rsid w:val="00871BB5"/>
    <w:rsid w:val="00880EB3"/>
    <w:rsid w:val="008A1150"/>
    <w:rsid w:val="008B6DE7"/>
    <w:rsid w:val="008C342B"/>
    <w:rsid w:val="008E36BF"/>
    <w:rsid w:val="008F330F"/>
    <w:rsid w:val="009038AD"/>
    <w:rsid w:val="00907FA4"/>
    <w:rsid w:val="00926A91"/>
    <w:rsid w:val="0095677D"/>
    <w:rsid w:val="00971BB6"/>
    <w:rsid w:val="0097288A"/>
    <w:rsid w:val="00986B7A"/>
    <w:rsid w:val="00987E47"/>
    <w:rsid w:val="0099225F"/>
    <w:rsid w:val="009A1B82"/>
    <w:rsid w:val="009B21B4"/>
    <w:rsid w:val="009B7772"/>
    <w:rsid w:val="009C7051"/>
    <w:rsid w:val="009D5493"/>
    <w:rsid w:val="009E1157"/>
    <w:rsid w:val="009F3E78"/>
    <w:rsid w:val="009F48C0"/>
    <w:rsid w:val="009F544C"/>
    <w:rsid w:val="00A011B2"/>
    <w:rsid w:val="00A063C3"/>
    <w:rsid w:val="00A0723C"/>
    <w:rsid w:val="00A1053F"/>
    <w:rsid w:val="00A105E3"/>
    <w:rsid w:val="00A304A2"/>
    <w:rsid w:val="00A328A5"/>
    <w:rsid w:val="00A34371"/>
    <w:rsid w:val="00A4791D"/>
    <w:rsid w:val="00A51835"/>
    <w:rsid w:val="00A51B12"/>
    <w:rsid w:val="00A61394"/>
    <w:rsid w:val="00A619EB"/>
    <w:rsid w:val="00A624B1"/>
    <w:rsid w:val="00A6253E"/>
    <w:rsid w:val="00A63981"/>
    <w:rsid w:val="00A64706"/>
    <w:rsid w:val="00A65FFC"/>
    <w:rsid w:val="00A84C5F"/>
    <w:rsid w:val="00A925B2"/>
    <w:rsid w:val="00A94320"/>
    <w:rsid w:val="00A96FD5"/>
    <w:rsid w:val="00A97D9D"/>
    <w:rsid w:val="00AC6046"/>
    <w:rsid w:val="00AC7C7A"/>
    <w:rsid w:val="00AD49F1"/>
    <w:rsid w:val="00AD5FE4"/>
    <w:rsid w:val="00AE0C25"/>
    <w:rsid w:val="00AE233C"/>
    <w:rsid w:val="00AE7FB4"/>
    <w:rsid w:val="00AF3D34"/>
    <w:rsid w:val="00AF6BA5"/>
    <w:rsid w:val="00B015D5"/>
    <w:rsid w:val="00B07B54"/>
    <w:rsid w:val="00B07FA4"/>
    <w:rsid w:val="00B13B30"/>
    <w:rsid w:val="00B14373"/>
    <w:rsid w:val="00B14664"/>
    <w:rsid w:val="00B20D1E"/>
    <w:rsid w:val="00B23E7A"/>
    <w:rsid w:val="00B259F8"/>
    <w:rsid w:val="00B32044"/>
    <w:rsid w:val="00B37AE8"/>
    <w:rsid w:val="00B4459B"/>
    <w:rsid w:val="00B50DC9"/>
    <w:rsid w:val="00B51568"/>
    <w:rsid w:val="00B526C6"/>
    <w:rsid w:val="00B56398"/>
    <w:rsid w:val="00B65AF6"/>
    <w:rsid w:val="00B701A2"/>
    <w:rsid w:val="00B7332E"/>
    <w:rsid w:val="00B83EBC"/>
    <w:rsid w:val="00B92947"/>
    <w:rsid w:val="00B9339D"/>
    <w:rsid w:val="00B9427A"/>
    <w:rsid w:val="00B96B7C"/>
    <w:rsid w:val="00BB67BC"/>
    <w:rsid w:val="00BB6F77"/>
    <w:rsid w:val="00BC207C"/>
    <w:rsid w:val="00BC61E1"/>
    <w:rsid w:val="00BD027D"/>
    <w:rsid w:val="00BD3E00"/>
    <w:rsid w:val="00BE14A8"/>
    <w:rsid w:val="00BE25E6"/>
    <w:rsid w:val="00BF0B62"/>
    <w:rsid w:val="00BF16D1"/>
    <w:rsid w:val="00BF24BC"/>
    <w:rsid w:val="00BF4B80"/>
    <w:rsid w:val="00C00F10"/>
    <w:rsid w:val="00C11E5F"/>
    <w:rsid w:val="00C14792"/>
    <w:rsid w:val="00C16CD7"/>
    <w:rsid w:val="00C17F10"/>
    <w:rsid w:val="00C228D4"/>
    <w:rsid w:val="00C364DC"/>
    <w:rsid w:val="00C408B5"/>
    <w:rsid w:val="00C4339E"/>
    <w:rsid w:val="00C450E0"/>
    <w:rsid w:val="00C46B27"/>
    <w:rsid w:val="00C5078E"/>
    <w:rsid w:val="00C523B2"/>
    <w:rsid w:val="00C60DD4"/>
    <w:rsid w:val="00C61A26"/>
    <w:rsid w:val="00C655A5"/>
    <w:rsid w:val="00C81440"/>
    <w:rsid w:val="00C846EE"/>
    <w:rsid w:val="00C920EF"/>
    <w:rsid w:val="00C9269A"/>
    <w:rsid w:val="00C9743B"/>
    <w:rsid w:val="00CA5267"/>
    <w:rsid w:val="00CB3392"/>
    <w:rsid w:val="00CC0776"/>
    <w:rsid w:val="00CC442D"/>
    <w:rsid w:val="00CD2236"/>
    <w:rsid w:val="00CD2DA9"/>
    <w:rsid w:val="00CE4A5C"/>
    <w:rsid w:val="00CE6072"/>
    <w:rsid w:val="00D01CA7"/>
    <w:rsid w:val="00D2240D"/>
    <w:rsid w:val="00D23E0D"/>
    <w:rsid w:val="00D24415"/>
    <w:rsid w:val="00D41AA5"/>
    <w:rsid w:val="00D429AB"/>
    <w:rsid w:val="00D435FA"/>
    <w:rsid w:val="00D4766E"/>
    <w:rsid w:val="00D47CF3"/>
    <w:rsid w:val="00D60A1A"/>
    <w:rsid w:val="00D650FA"/>
    <w:rsid w:val="00D6687F"/>
    <w:rsid w:val="00D67B41"/>
    <w:rsid w:val="00D90843"/>
    <w:rsid w:val="00D9780D"/>
    <w:rsid w:val="00DA3C42"/>
    <w:rsid w:val="00DA4507"/>
    <w:rsid w:val="00DA5A7A"/>
    <w:rsid w:val="00DB18C8"/>
    <w:rsid w:val="00DC6626"/>
    <w:rsid w:val="00DF3372"/>
    <w:rsid w:val="00E01140"/>
    <w:rsid w:val="00E022A1"/>
    <w:rsid w:val="00E03154"/>
    <w:rsid w:val="00E07667"/>
    <w:rsid w:val="00E077CA"/>
    <w:rsid w:val="00E104B4"/>
    <w:rsid w:val="00E10F6F"/>
    <w:rsid w:val="00E1511D"/>
    <w:rsid w:val="00E22C7A"/>
    <w:rsid w:val="00E316A2"/>
    <w:rsid w:val="00E341F3"/>
    <w:rsid w:val="00E41257"/>
    <w:rsid w:val="00E512CE"/>
    <w:rsid w:val="00E542C9"/>
    <w:rsid w:val="00E54404"/>
    <w:rsid w:val="00E554F3"/>
    <w:rsid w:val="00E56FE8"/>
    <w:rsid w:val="00E60CDA"/>
    <w:rsid w:val="00E6784B"/>
    <w:rsid w:val="00E90B67"/>
    <w:rsid w:val="00E91300"/>
    <w:rsid w:val="00E97F62"/>
    <w:rsid w:val="00EA2435"/>
    <w:rsid w:val="00EB4B56"/>
    <w:rsid w:val="00EC44C5"/>
    <w:rsid w:val="00ED1441"/>
    <w:rsid w:val="00ED2516"/>
    <w:rsid w:val="00ED2ED1"/>
    <w:rsid w:val="00EF465F"/>
    <w:rsid w:val="00EF4CCB"/>
    <w:rsid w:val="00F0047F"/>
    <w:rsid w:val="00F014C0"/>
    <w:rsid w:val="00F01D54"/>
    <w:rsid w:val="00F05C7B"/>
    <w:rsid w:val="00F110EA"/>
    <w:rsid w:val="00F1284C"/>
    <w:rsid w:val="00F1531B"/>
    <w:rsid w:val="00F169EA"/>
    <w:rsid w:val="00F23020"/>
    <w:rsid w:val="00F247D5"/>
    <w:rsid w:val="00F26E7A"/>
    <w:rsid w:val="00F422B4"/>
    <w:rsid w:val="00F46058"/>
    <w:rsid w:val="00F53EEE"/>
    <w:rsid w:val="00F5609B"/>
    <w:rsid w:val="00F603E6"/>
    <w:rsid w:val="00F643B2"/>
    <w:rsid w:val="00F71E3D"/>
    <w:rsid w:val="00F975B2"/>
    <w:rsid w:val="00FA6EE0"/>
    <w:rsid w:val="00FB2371"/>
    <w:rsid w:val="00FB3AF8"/>
    <w:rsid w:val="00FB53FA"/>
    <w:rsid w:val="00FB5E5E"/>
    <w:rsid w:val="00FB6138"/>
    <w:rsid w:val="00FB72B2"/>
    <w:rsid w:val="00FD2A21"/>
    <w:rsid w:val="00FD2E81"/>
    <w:rsid w:val="00FD3D1C"/>
    <w:rsid w:val="00FD63BC"/>
    <w:rsid w:val="00FE1E18"/>
    <w:rsid w:val="00FE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4:docId w14:val="26D86209"/>
  <w15:chartTrackingRefBased/>
  <w15:docId w15:val="{ABABAF0A-E7EA-4609-8E98-9BD43E332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157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57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2157D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2157D"/>
    <w:rPr>
      <w:rFonts w:ascii="Times New Roman" w:hAnsi="Times New Roman" w:cs="Times New Roman"/>
      <w:noProof/>
      <w:sz w:val="24"/>
    </w:rPr>
  </w:style>
  <w:style w:type="paragraph" w:customStyle="1" w:styleId="MDPI31text">
    <w:name w:val="MDPI_3.1_text"/>
    <w:link w:val="MDPI31textChar"/>
    <w:qFormat/>
    <w:rsid w:val="000153A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0153A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2D41E1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html-italic">
    <w:name w:val="html-italic"/>
    <w:basedOn w:val="DefaultParagraphFont"/>
    <w:rsid w:val="008646BC"/>
  </w:style>
  <w:style w:type="character" w:styleId="CommentReference">
    <w:name w:val="annotation reference"/>
    <w:basedOn w:val="DefaultParagraphFont"/>
    <w:uiPriority w:val="99"/>
    <w:semiHidden/>
    <w:unhideWhenUsed/>
    <w:rsid w:val="00406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B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B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B5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3020"/>
  </w:style>
  <w:style w:type="paragraph" w:styleId="Header">
    <w:name w:val="header"/>
    <w:basedOn w:val="Normal"/>
    <w:link w:val="HeaderChar"/>
    <w:uiPriority w:val="99"/>
    <w:unhideWhenUsed/>
    <w:rsid w:val="00AE7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FB4"/>
  </w:style>
  <w:style w:type="paragraph" w:styleId="Footer">
    <w:name w:val="footer"/>
    <w:basedOn w:val="Normal"/>
    <w:link w:val="FooterChar"/>
    <w:uiPriority w:val="99"/>
    <w:unhideWhenUsed/>
    <w:rsid w:val="00AE7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FB4"/>
  </w:style>
  <w:style w:type="character" w:styleId="Hyperlink">
    <w:name w:val="Hyperlink"/>
    <w:basedOn w:val="DefaultParagraphFont"/>
    <w:uiPriority w:val="99"/>
    <w:unhideWhenUsed/>
    <w:rsid w:val="00C147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ABC2B-31B6-435C-B22A-96CF88BC0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55</Words>
  <Characters>430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pei Liu</dc:creator>
  <cp:keywords/>
  <dc:description/>
  <cp:lastModifiedBy>Anbu Tamil Selvan E.</cp:lastModifiedBy>
  <cp:revision>9</cp:revision>
  <cp:lastPrinted>2020-12-01T05:28:00Z</cp:lastPrinted>
  <dcterms:created xsi:type="dcterms:W3CDTF">2021-01-18T23:52:00Z</dcterms:created>
  <dcterms:modified xsi:type="dcterms:W3CDTF">2021-01-29T09:53:00Z</dcterms:modified>
</cp:coreProperties>
</file>